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BC1" w:rsidRPr="006A00D8" w:rsidRDefault="001A6BC1" w:rsidP="001A6BC1">
      <w:pPr>
        <w:rPr>
          <w:rFonts w:ascii="Times New Roman" w:hAnsi="Times New Roman" w:cs="Times New Roman"/>
          <w:sz w:val="20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sz w:val="20"/>
        </w:rPr>
        <w:t>Supplementa</w:t>
      </w:r>
      <w:r>
        <w:rPr>
          <w:rFonts w:ascii="Times New Roman" w:hAnsi="Times New Roman" w:cs="Times New Roman" w:hint="eastAsia"/>
          <w:b/>
          <w:sz w:val="20"/>
        </w:rPr>
        <w:t>ry</w:t>
      </w:r>
      <w:r>
        <w:rPr>
          <w:rFonts w:ascii="Times New Roman" w:hAnsi="Times New Roman" w:cs="Times New Roman"/>
          <w:b/>
          <w:sz w:val="20"/>
        </w:rPr>
        <w:t xml:space="preserve"> Table S</w:t>
      </w:r>
      <w:r>
        <w:rPr>
          <w:rFonts w:ascii="Times New Roman" w:hAnsi="Times New Roman" w:cs="Times New Roman" w:hint="eastAsia"/>
          <w:b/>
          <w:sz w:val="20"/>
        </w:rPr>
        <w:t>3</w:t>
      </w:r>
      <w:r w:rsidRPr="006A00D8">
        <w:rPr>
          <w:rFonts w:ascii="Times New Roman" w:hAnsi="Times New Roman" w:cs="Times New Roman"/>
          <w:b/>
          <w:sz w:val="20"/>
        </w:rPr>
        <w:t>.</w:t>
      </w:r>
      <w:proofErr w:type="gramEnd"/>
      <w:r w:rsidRPr="006A00D8">
        <w:rPr>
          <w:rFonts w:ascii="Times New Roman" w:hAnsi="Times New Roman" w:cs="Times New Roman" w:hint="eastAsia"/>
          <w:b/>
          <w:sz w:val="20"/>
        </w:rPr>
        <w:t xml:space="preserve"> </w:t>
      </w:r>
      <w:proofErr w:type="gramStart"/>
      <w:r w:rsidRPr="006A00D8">
        <w:rPr>
          <w:rFonts w:ascii="Times New Roman" w:hAnsi="Times New Roman" w:cs="Times New Roman" w:hint="eastAsia"/>
          <w:sz w:val="20"/>
        </w:rPr>
        <w:t>List of Type II DEGs.</w:t>
      </w:r>
      <w:proofErr w:type="gramEnd"/>
    </w:p>
    <w:tbl>
      <w:tblPr>
        <w:tblW w:w="13571" w:type="dxa"/>
        <w:tblLayout w:type="fixed"/>
        <w:tblLook w:val="04A0" w:firstRow="1" w:lastRow="0" w:firstColumn="1" w:lastColumn="0" w:noHBand="0" w:noVBand="1"/>
      </w:tblPr>
      <w:tblGrid>
        <w:gridCol w:w="982"/>
        <w:gridCol w:w="693"/>
        <w:gridCol w:w="737"/>
        <w:gridCol w:w="664"/>
        <w:gridCol w:w="708"/>
        <w:gridCol w:w="650"/>
        <w:gridCol w:w="693"/>
        <w:gridCol w:w="4205"/>
        <w:gridCol w:w="1242"/>
        <w:gridCol w:w="834"/>
        <w:gridCol w:w="1329"/>
        <w:gridCol w:w="834"/>
      </w:tblGrid>
      <w:tr w:rsidR="001A6BC1" w:rsidTr="00B64A4C">
        <w:trPr>
          <w:trHeight w:val="555"/>
        </w:trPr>
        <w:tc>
          <w:tcPr>
            <w:tcW w:w="9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bookmarkEnd w:id="0"/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1"/>
              </w:rPr>
              <w:t>Gene_id</w:t>
            </w:r>
            <w:proofErr w:type="spellEnd"/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1"/>
              </w:rPr>
              <w:t>WT_CK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1"/>
              </w:rPr>
              <w:t>WT_PST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1"/>
              </w:rPr>
              <w:t>OE_CK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1"/>
              </w:rPr>
              <w:t>OE_PST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1"/>
              </w:rPr>
              <w:t>Kd_CK</w:t>
            </w:r>
            <w:proofErr w:type="spellEnd"/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1"/>
              </w:rPr>
              <w:t>Kd_PST</w:t>
            </w:r>
            <w:proofErr w:type="spellEnd"/>
          </w:p>
        </w:tc>
        <w:tc>
          <w:tcPr>
            <w:tcW w:w="42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3"/>
                <w:szCs w:val="11"/>
              </w:rPr>
              <w:t>Gene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1"/>
              </w:rPr>
              <w:t xml:space="preserve"> Annot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3"/>
                <w:szCs w:val="11"/>
              </w:rPr>
              <w:t xml:space="preserve">ation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3"/>
                <w:szCs w:val="11"/>
              </w:rPr>
              <w:t>Info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3"/>
                <w:szCs w:val="11"/>
              </w:rPr>
              <w:t>rmation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1"/>
              </w:rPr>
              <w:t>log2FoldChang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1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1"/>
              </w:rPr>
              <w:t>Kd_PSTvsKd_CK</w:t>
            </w:r>
            <w:proofErr w:type="spellEnd"/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1"/>
              </w:rPr>
              <w:t>padj</w:t>
            </w:r>
            <w:proofErr w:type="spellEnd"/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1"/>
              </w:rPr>
              <w:t>log2FoldChang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1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1"/>
              </w:rPr>
              <w:t>Kd_PSTvsWT_PST</w:t>
            </w:r>
            <w:proofErr w:type="spellEnd"/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3"/>
                <w:szCs w:val="11"/>
              </w:rPr>
              <w:t>padj</w:t>
            </w:r>
            <w:proofErr w:type="spellEnd"/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2388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6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6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52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RING-H2 finger protein ATL64-lik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30E-0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-0.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95046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7267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9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2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59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lipid phosphate phosphatase 2-lik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5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8.49E-0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3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33452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535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3.9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3.0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4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2.41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7-deoxyloganetin glucosyltransferase-lik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5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4.56E-0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-0.2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52038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6634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3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4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52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transcription factor JUNGBRUNNEN 1-lik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3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008843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2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65772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5417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3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37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synaptonema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 xml:space="preserve"> complex protein 2-lik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3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008873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8613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1026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4.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6.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3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4.4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2.8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4.63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probable WRKY transcription factor 4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3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01426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6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59554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6818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29.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59.5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31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88.3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2.5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60.24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chitina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 xml:space="preserve"> 8-lik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3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01235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98937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8113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8.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1.5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7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9.9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6.8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21.47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probable WRKY transcription factor 4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2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71E-0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6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47278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6306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8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5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1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88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BTB/POZ and MATH domain-containing protein 1-lik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03512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99097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6693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2.2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7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2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8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protein NRT1/ PTR FAMILY 7.2-lik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04605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-0.4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16593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5352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7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1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5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28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zinc finger protein STAR3-lik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2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02095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93288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249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5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2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55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L-ascorbate oxidase-lik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2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06346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-0.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99039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1207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7.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8.7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7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6.5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3.9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1.96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probable WRKY transcription factor 5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64E-0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2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50873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5195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6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4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1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83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aspartic proteinase nepenthesin-1-lik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05747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80219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7813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9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3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4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4.91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probable LRR receptor-like serine/threonine-protein kinase At4g0885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2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01283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8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3.57E-21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7447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2.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3.5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2.7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4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5.10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putative disease resistance protein At4g1078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01709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64078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1373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2.2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9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4.06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probable LRR receptor-like serine/threonine-protein kinase At4g0885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02672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5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56877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Novel0215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5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1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1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82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pata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-like protein 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138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69181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3024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2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6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73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agmat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 xml:space="preserve"> coumaroyltransferase-2-lik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150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-0.2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50549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7348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3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9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36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serine/threonine-protein kinase At5g01020-lik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1688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86783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5577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5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30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49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probable O-methyltransferase 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144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-0.0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89474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Novel0226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5.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4.7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3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3.6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5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4.82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GDSL esterase/lipase At5g45910-lik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0292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97692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513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22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G-type lectin S-receptor-like serine/threonine-protein kinase RLK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1279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4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17247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lastRenderedPageBreak/>
              <w:t>Novel0036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2.7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2.1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4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9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2.73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zinc transporter 9-lik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01803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67106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6055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1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9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4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57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glutamate receptor 2.5-lik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1200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2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44723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2582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8.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7.8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9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4.4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9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9.21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germ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-like protein 8-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225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89185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Novel0623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8.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3.1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9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9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6.58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glycine-rich RNA-binding protein blt801-lik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2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40598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6505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3.3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7.1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3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2.8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2.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7.39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E3 ubiquitin-protein ligase EL5-lik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113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97015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3400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7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3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2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5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wall-associated receptor kinase 5-lik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2047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68822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Novel0216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2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5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5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3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34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probable serine/threonine-protein kinase At1g1839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2354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5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10282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2167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3.3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2.8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80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putative ripening-related protein 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2496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-1.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5.98E-05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679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1.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5.1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6.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4.9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6.7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9.56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uridine 5'-monophosphate synthase-lik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106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3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33092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5823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7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4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2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96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putative wall-associated receptor kinase-like 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20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71743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576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8.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8.6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7.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1.3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5.4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5.51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scopole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 xml:space="preserve"> glucosyltransferase-lik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08535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-0.1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75462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755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2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8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4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38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E3 ubiquitin-protein ligase ATL6-lik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1083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92253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1304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3.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2.5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2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9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3.24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probable inactive receptor kinase At5g1659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2048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2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70696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5724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7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5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70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protein NRT1/ PTR FAMILY 8.3-lik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2778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-0.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34409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1628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6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4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3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51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UDP-glycosyltransferase 73C6-lik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2776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91165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5735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7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9.2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7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0.6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4.2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1.18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wall-associated receptor kinase 3-lik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0150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61045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1163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3.3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2.5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6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2.05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protein IN2-1 homolog A-lik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2122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-0.3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39875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Pr="006B0217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 w:rsidRPr="006B021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3769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Pr="006B0217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 w:rsidRPr="006B021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2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Pr="006B0217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 w:rsidRPr="006B021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5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Pr="006B0217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 w:rsidRPr="006B021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Pr="006B0217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 w:rsidRPr="006B021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5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Pr="006B0217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 w:rsidRPr="006B021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2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Pr="006B0217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 w:rsidRPr="006B021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73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Pr="006B0217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 w:rsidRPr="006B021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F-box protein SKIP27-lik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Pr="006B0217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 w:rsidRPr="006B021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Pr="006B0217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 w:rsidRPr="006B021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1895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Pr="006B0217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 w:rsidRPr="006B021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2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Pr="006B0217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 w:rsidRPr="006B021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54714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6784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6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3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35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flavon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 xml:space="preserve"> synthase/flavanone 3-hydroxylas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2400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-0.2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49175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5946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5.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8.6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8.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3.3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6.7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8.73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pleiotropic drug resistance protein 3-lik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1019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99037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7177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2.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3.0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2.0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3.46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probable polyol transporter 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2457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83882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5644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2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5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8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2.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3.83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cysteine-rich receptor-like protein kinase 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6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05645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1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3.23E-10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6736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5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64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polyubiqui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-lik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8386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3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4.59E-09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757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3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44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GDSL esterase/lipase EXL1-lik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8748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0010177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Novel0630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6.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1.1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5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7.3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30.8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36.89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7-deoxyloganetin glucosyltransferase-lik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9156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2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3.41E-09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Novel0033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8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4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2.7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3.28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protein BREAST CANCER SUSCEPTIBILITY 2 homolog B-lik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8557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41E-13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lastRenderedPageBreak/>
              <w:t>MLOC_654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6.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6.5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5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8.3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33.9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39.85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cl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 xml:space="preserve"> protease-related protein At4g12060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chloroplast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-lik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9627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3.12E-26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Novel0409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4.9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5.1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4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5.6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0.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1.86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cl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 xml:space="preserve"> protease-related protein At4g12060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chloroplast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-lik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-0.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9796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6.60E-18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Novel0453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1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1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8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92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 xml:space="preserve">probable cadmium/zinc-transporting ATPase HMA1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chloroplastic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-0.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9811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32E-06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1828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2.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2.4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3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2.7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4.8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5.42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probable RNA helicase SDE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-0.0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9649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3.32E-15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1398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5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4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4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4.1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4.69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fancon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 xml:space="preserve"> anemia group M protei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-0.0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907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5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6.33E-36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Novel034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7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6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2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5.7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6.25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 xml:space="preserve">probabl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tR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 xml:space="preserve"> modificatio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GTPa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nm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-0.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9101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2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51E-08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Novel045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2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1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9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4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 xml:space="preserve">probable cadmium/zinc-transporting ATPase HMA1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chloroplastic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-0.0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8822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4.97E-09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Novel0353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1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2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3.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3.39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 xml:space="preserve">probabl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tR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 xml:space="preserve"> modificatio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GTPa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nmE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-0.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8475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2.57E-06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6382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32.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25.5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7.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9.9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56.2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60.48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chlorophyll a-b binding protein of LHCII type 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-0.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749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5.07E-10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Novel0453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4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1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1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2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 xml:space="preserve">probable cadmium/zinc-transporting ATPase HMA1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chloroplastic</w:t>
            </w:r>
            <w:proofErr w:type="spell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-0.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7863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9.86E-05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Novel0268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268.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27.7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68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10.7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502.3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490.68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 xml:space="preserve">23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kD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jasmon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-induced protein-lik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-0.2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5043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3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6.16E-11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6965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0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96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3.2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3.16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fancon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 xml:space="preserve"> anemia group M protei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-0.2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289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3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4.26E-17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1307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1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15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7.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6.57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probably inactive leucine-rich repeat receptor-like protein kinase At3g2804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-0.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243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3.9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7.40E-115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Novel028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7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8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89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9.6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5.33</w:t>
            </w:r>
          </w:p>
        </w:tc>
        <w:tc>
          <w:tcPr>
            <w:tcW w:w="4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protein FAR1-RELATED SEQUENCE 5-lik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-0.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443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3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31E-08</w:t>
            </w:r>
          </w:p>
        </w:tc>
      </w:tr>
      <w:tr w:rsidR="001A6BC1" w:rsidTr="00B64A4C">
        <w:trPr>
          <w:trHeight w:val="20"/>
        </w:trPr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MLOC_6176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4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7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3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79</w:t>
            </w:r>
          </w:p>
        </w:tc>
        <w:tc>
          <w:tcPr>
            <w:tcW w:w="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7.5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2.98</w:t>
            </w:r>
          </w:p>
        </w:tc>
        <w:tc>
          <w:tcPr>
            <w:tcW w:w="4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protein FAR1-RELATED SEQUENCE 5-like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-0.4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0.2709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6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1A6BC1" w:rsidRDefault="001A6BC1" w:rsidP="00B64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1"/>
              </w:rPr>
              <w:t>1.84E-12</w:t>
            </w:r>
          </w:p>
        </w:tc>
      </w:tr>
    </w:tbl>
    <w:p w:rsidR="001A6BC1" w:rsidRDefault="001A6BC1" w:rsidP="001A6BC1">
      <w:pPr>
        <w:widowControl/>
        <w:jc w:val="left"/>
        <w:rPr>
          <w:rFonts w:ascii="Times New Roman" w:hAnsi="Times New Roman" w:cs="Times New Roman"/>
        </w:rPr>
      </w:pPr>
    </w:p>
    <w:p w:rsidR="007312F1" w:rsidRPr="001A6BC1" w:rsidRDefault="001A6BC1" w:rsidP="001A6BC1">
      <w:pPr>
        <w:widowControl/>
        <w:jc w:val="left"/>
        <w:rPr>
          <w:rFonts w:ascii="Times New Roman" w:hAnsi="Times New Roman" w:cs="Times New Roman"/>
        </w:rPr>
      </w:pPr>
    </w:p>
    <w:sectPr w:rsidR="007312F1" w:rsidRPr="001A6BC1" w:rsidSect="001A6B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BC1"/>
    <w:rsid w:val="001A6BC1"/>
    <w:rsid w:val="00B61B5F"/>
    <w:rsid w:val="00B85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6B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1A6B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1A6BC1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1A6B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1A6BC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6B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1A6B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1A6BC1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1A6B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1A6B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89</Words>
  <Characters>6208</Characters>
  <Application>Microsoft Office Word</Application>
  <DocSecurity>0</DocSecurity>
  <Lines>51</Lines>
  <Paragraphs>14</Paragraphs>
  <ScaleCrop>false</ScaleCrop>
  <Company/>
  <LinksUpToDate>false</LinksUpToDate>
  <CharactersWithSpaces>7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doW</dc:creator>
  <cp:lastModifiedBy>XdoW</cp:lastModifiedBy>
  <cp:revision>1</cp:revision>
  <dcterms:created xsi:type="dcterms:W3CDTF">2018-09-29T14:46:00Z</dcterms:created>
  <dcterms:modified xsi:type="dcterms:W3CDTF">2018-09-29T14:47:00Z</dcterms:modified>
</cp:coreProperties>
</file>